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D97" w:rsidRPr="00953D97" w:rsidRDefault="00953D97" w:rsidP="00953D97">
      <w:pPr>
        <w:rPr>
          <w:sz w:val="22"/>
          <w:szCs w:val="22"/>
        </w:rPr>
      </w:pPr>
      <w:r w:rsidRPr="00953D97">
        <w:rPr>
          <w:sz w:val="22"/>
          <w:szCs w:val="22"/>
        </w:rPr>
        <w:t>Supplementary Table 1. Raw m</w:t>
      </w:r>
      <w:bookmarkStart w:id="0" w:name="_GoBack"/>
      <w:bookmarkEnd w:id="0"/>
      <w:r w:rsidRPr="00953D97">
        <w:rPr>
          <w:sz w:val="22"/>
          <w:szCs w:val="22"/>
        </w:rPr>
        <w:t xml:space="preserve">eans and standard deviations for immune, inflammation and vascular analytes. </w:t>
      </w:r>
    </w:p>
    <w:p w:rsidR="00953D97" w:rsidRDefault="00953D97" w:rsidP="00953D97"/>
    <w:p w:rsidR="00F5605B" w:rsidRDefault="00953D97">
      <w:r w:rsidRPr="00953D97">
        <w:rPr>
          <w:noProof/>
          <w:lang w:val="en-IN" w:eastAsia="en-IN"/>
        </w:rPr>
        <w:drawing>
          <wp:inline distT="0" distB="0" distL="0" distR="0" wp14:anchorId="7EC25D49" wp14:editId="657D2575">
            <wp:extent cx="4521200" cy="7429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D97" w:rsidRDefault="00953D97"/>
    <w:sectPr w:rsidR="00953D97" w:rsidSect="00673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D97"/>
    <w:rsid w:val="00055EDA"/>
    <w:rsid w:val="000A1078"/>
    <w:rsid w:val="001572C8"/>
    <w:rsid w:val="001A4014"/>
    <w:rsid w:val="001A520E"/>
    <w:rsid w:val="001D2B06"/>
    <w:rsid w:val="001F66FF"/>
    <w:rsid w:val="0024471C"/>
    <w:rsid w:val="00246936"/>
    <w:rsid w:val="00252C6E"/>
    <w:rsid w:val="002625E6"/>
    <w:rsid w:val="002805FA"/>
    <w:rsid w:val="00310717"/>
    <w:rsid w:val="0035689C"/>
    <w:rsid w:val="00386644"/>
    <w:rsid w:val="0039175A"/>
    <w:rsid w:val="003B3921"/>
    <w:rsid w:val="00432CA4"/>
    <w:rsid w:val="0048162F"/>
    <w:rsid w:val="004836C0"/>
    <w:rsid w:val="004918C3"/>
    <w:rsid w:val="00505AFE"/>
    <w:rsid w:val="00512A37"/>
    <w:rsid w:val="005C168B"/>
    <w:rsid w:val="0060057A"/>
    <w:rsid w:val="00644616"/>
    <w:rsid w:val="00673F4D"/>
    <w:rsid w:val="007421BE"/>
    <w:rsid w:val="007C3F00"/>
    <w:rsid w:val="007D7175"/>
    <w:rsid w:val="00802001"/>
    <w:rsid w:val="00871865"/>
    <w:rsid w:val="00883970"/>
    <w:rsid w:val="008D3374"/>
    <w:rsid w:val="0091302B"/>
    <w:rsid w:val="00915BB0"/>
    <w:rsid w:val="00953D97"/>
    <w:rsid w:val="00964322"/>
    <w:rsid w:val="009B0582"/>
    <w:rsid w:val="00B01388"/>
    <w:rsid w:val="00B36532"/>
    <w:rsid w:val="00B8529D"/>
    <w:rsid w:val="00C83096"/>
    <w:rsid w:val="00C837E8"/>
    <w:rsid w:val="00C9771F"/>
    <w:rsid w:val="00D93B09"/>
    <w:rsid w:val="00DA477F"/>
    <w:rsid w:val="00EC3A98"/>
    <w:rsid w:val="00ED0AFC"/>
    <w:rsid w:val="00F34DD5"/>
    <w:rsid w:val="00F5605B"/>
    <w:rsid w:val="00F72D8C"/>
    <w:rsid w:val="00F94C12"/>
    <w:rsid w:val="00FA0196"/>
    <w:rsid w:val="00FA2348"/>
    <w:rsid w:val="00FE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74EDC83-AD6A-4843-8991-B610BDF7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2</cp:revision>
  <dcterms:created xsi:type="dcterms:W3CDTF">2021-09-08T14:19:00Z</dcterms:created>
  <dcterms:modified xsi:type="dcterms:W3CDTF">2022-01-10T07:01:00Z</dcterms:modified>
</cp:coreProperties>
</file>